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Table S3 Association between vitamin B1 intake and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cardiovascular diseases, all-cause mortality and cardiovascular mortality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 as categorized by BMI</w:t>
      </w:r>
    </w:p>
    <w:tbl>
      <w:tblPr>
        <w:tblW w:w="10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705"/>
        <w:gridCol w:w="1455"/>
        <w:gridCol w:w="1489"/>
        <w:gridCol w:w="1421"/>
        <w:gridCol w:w="1421"/>
        <w:gridCol w:w="1437"/>
        <w:gridCol w:w="1489"/>
      </w:tblGrid>
      <w:tr>
        <w:trPr/>
        <w:tc>
          <w:tcPr>
            <w:tcW w:w="13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 w:before="157" w:after="157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TN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D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F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CM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VDM</w:t>
            </w:r>
          </w:p>
        </w:tc>
      </w:tr>
      <w:tr>
        <w:trPr/>
        <w:tc>
          <w:tcPr>
            <w:tcW w:w="13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both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MI(kg/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&lt;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94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9 (0.83, 0.95) 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 (0.74, 1.12) 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4 (0.85, 1.27) 0.7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 (0.76, 1.31) 0.98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1 (0.83, 1.01) 0.07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0.75 (0.59, 0.95) 0.017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5-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0.91 (0.86, 0.96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 (0.74, 1.03) 0.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2 (0.68, 0.98) 0.02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58 (0.44, 0.75) &lt;0.00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86, 1.03) 0.22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84 (0.69, 1.01) 0.059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0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95 (0.91, 1.00) 0.03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7 (0.92, 1.24) 0.3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3 (0.89, 1.20) 0.66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 (0.74, 1.06) 0.19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1 (0.91, 1.11) 0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 (0.72, 1.09) 0.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&lt;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6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90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 (0.83, 1.05) 0.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1 (0.70, 1.47) 0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4 (0.51, 1.07) 0.1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4 (0.48, 1.15) 0.18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 (0.75, 1.05) 0.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67, 1.34) 0.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99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 (0.81, 1.04) 0.18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2 (0.70, 1.50) 0.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 (0.62, 1.28) 0.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1 (0.51, 1.28) 0.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6 (0.72, 1.02) 0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64 (0.43, 0.94) 0.022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1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 (0.72, 0.96) 0.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0 (0.58, 1.40) 0.6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 (0.54, 1.27) 0.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 (0.52, 1.48) 0.61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 (0.68, 1.01) 0.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62 (0.40, 0.97) 0.0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5-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 (0.85, 1.01) 0.09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9 (0.90, 1.57) 0.2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4 (0.86, 1.51) 0.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4 (0.82, 1.57) 0.43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 (0.75, 1.01) 0.05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93 (0.70, 1.24) 0.616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87, 1.05) 0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1 (0.75, 1.37) 0.94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8 (0.72, 1.33) 0.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0 (0.55, 1.17) 0.247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 (0.78, 1.08) 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7 (0.71, 1.32) 0.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4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2 (0.73, 0.92) 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8 (0.69, 1.38) 0.8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64 (0.44, 0.94) 0.0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49 (0.30, 0.80) 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79 (0.65, 0.95) 0.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6 (0.52, 1.10) 0.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7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1 (0.94, 1.09) 0.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8 (0.84, 1.38) 0.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 (0.74, 1.17) 0.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 (0.78, 1.28) 0.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 (0.77, 1.04) 0.14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82 (0.62, 1.10) 0.186 </w:t>
            </w:r>
          </w:p>
        </w:tc>
      </w:tr>
      <w:tr>
        <w:trPr/>
        <w:tc>
          <w:tcPr>
            <w:tcW w:w="13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6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1 (0.93, 1.09) 0.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7 (0.90, 1.53) 0.2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5 (0.65, 1.10) 0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5 (0.64, 1.14) 0.28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6 (0.81, 1.13) 0.5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6 (0.70, 1.31) 0.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82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4 (0.86, 1.03) 0.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3 (0.91, 1.67) 0.179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5 (0.79, 1.40) 0.729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9 (0.64, 1.24) 0.478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2 (0.84, 1.23) 0.873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75 (0.50, 1.10) 0.142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/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sex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level of education, 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ing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drinking history, aspirin use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diabetes mellitus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over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o incom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ratio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 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GB" w:eastAsia="en-GB" w:bidi="ar"/>
        </w:rPr>
        <w:t>hysical activi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Total energy intak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C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HD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7:04:03Z</dcterms:created>
  <dc:creator>WenHe</dc:creator>
  <dc:description/>
  <dc:language>en-US</dc:language>
  <cp:lastModifiedBy>牛晓娜</cp:lastModifiedBy>
  <dcterms:modified xsi:type="dcterms:W3CDTF">2023-04-06T12:00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18324F187A4496A0A51846FA60DA95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